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082" w:type="dxa"/>
        <w:tblLook w:val="04A0" w:firstRow="1" w:lastRow="0" w:firstColumn="1" w:lastColumn="0" w:noHBand="0" w:noVBand="1"/>
      </w:tblPr>
      <w:tblGrid>
        <w:gridCol w:w="2351"/>
        <w:gridCol w:w="889"/>
        <w:gridCol w:w="472"/>
        <w:gridCol w:w="471"/>
        <w:gridCol w:w="857"/>
        <w:gridCol w:w="630"/>
        <w:gridCol w:w="471"/>
        <w:gridCol w:w="941"/>
      </w:tblGrid>
      <w:tr w:rsidR="00DD2ECC" w:rsidRPr="00DD2ECC" w14:paraId="3786D4CE" w14:textId="77777777" w:rsidTr="00DD2ECC">
        <w:trPr>
          <w:trHeight w:val="160"/>
        </w:trPr>
        <w:tc>
          <w:tcPr>
            <w:tcW w:w="70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104B" w14:textId="2C04C557" w:rsidR="00DD2ECC" w:rsidRPr="00DD2ECC" w:rsidRDefault="00374EA5" w:rsidP="00DD2EC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sz w:val="12"/>
                <w:szCs w:val="12"/>
              </w:rPr>
            </w:pPr>
            <w:r w:rsidRPr="00374EA5">
              <w:rPr>
                <w:rFonts w:ascii="Calibri Light" w:eastAsia="Times New Roman" w:hAnsi="Calibri Light" w:cs="Calibri Light"/>
                <w:b/>
                <w:bCs/>
                <w:sz w:val="12"/>
                <w:szCs w:val="12"/>
              </w:rPr>
              <w:t>Supplementary</w:t>
            </w:r>
            <w:r>
              <w:rPr>
                <w:rFonts w:ascii="Calibri Light" w:eastAsia="Times New Roman" w:hAnsi="Calibri Light" w:cs="Calibri Light"/>
                <w:b/>
                <w:bCs/>
                <w:sz w:val="12"/>
                <w:szCs w:val="12"/>
              </w:rPr>
              <w:t xml:space="preserve"> </w:t>
            </w:r>
            <w:bookmarkStart w:id="0" w:name="_GoBack"/>
            <w:bookmarkEnd w:id="0"/>
            <w:r w:rsidR="00DD2ECC" w:rsidRPr="00DD2ECC">
              <w:rPr>
                <w:rFonts w:ascii="Calibri Light" w:eastAsia="Times New Roman" w:hAnsi="Calibri Light" w:cs="Calibri Light"/>
                <w:b/>
                <w:bCs/>
                <w:sz w:val="12"/>
                <w:szCs w:val="12"/>
              </w:rPr>
              <w:t xml:space="preserve">Table 4. </w:t>
            </w:r>
            <w:r w:rsidR="00DD2ECC" w:rsidRPr="00DD2ECC">
              <w:rPr>
                <w:rFonts w:ascii="Calibri Light" w:eastAsia="Times New Roman" w:hAnsi="Calibri Light" w:cs="Calibri Light"/>
                <w:sz w:val="12"/>
                <w:szCs w:val="12"/>
              </w:rPr>
              <w:t>Trends in incidence for selected malignant (2000–2017) and non-malignant (2004–2017) brain and other CNS tumors in the SEER 21 registries using the Joinpoint Regression Program, by race/ethnicity — Women</w:t>
            </w:r>
          </w:p>
        </w:tc>
      </w:tr>
      <w:tr w:rsidR="00DD2ECC" w:rsidRPr="00DD2ECC" w14:paraId="0F601B0D" w14:textId="77777777" w:rsidTr="00DD2ECC">
        <w:trPr>
          <w:trHeight w:val="160"/>
        </w:trPr>
        <w:tc>
          <w:tcPr>
            <w:tcW w:w="23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9EA838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Category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84DD3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DD2ECC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JP  Trend</w:t>
            </w:r>
            <w:proofErr w:type="gramEnd"/>
            <w:r w:rsidRPr="00DD2ECC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 xml:space="preserve"> 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7D8E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38B9F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proofErr w:type="gramStart"/>
            <w:r w:rsidRPr="00DD2ECC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JP  Trend</w:t>
            </w:r>
            <w:proofErr w:type="gramEnd"/>
            <w:r w:rsidRPr="00DD2ECC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 xml:space="preserve"> 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4732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853B4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AAPC</w:t>
            </w:r>
          </w:p>
        </w:tc>
      </w:tr>
      <w:tr w:rsidR="00DD2ECC" w:rsidRPr="00DD2ECC" w14:paraId="2EC44983" w14:textId="77777777" w:rsidTr="00DD2ECC">
        <w:trPr>
          <w:trHeight w:val="160"/>
        </w:trPr>
        <w:tc>
          <w:tcPr>
            <w:tcW w:w="23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A8288" w14:textId="77777777" w:rsidR="00DD2ECC" w:rsidRPr="00DD2ECC" w:rsidRDefault="00DD2ECC" w:rsidP="00DD2ECC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A02E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Years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3D975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APC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A21B1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B4205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Year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06E92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APC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E85B8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CC3E7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b/>
                <w:bCs/>
                <w:color w:val="000000"/>
                <w:sz w:val="12"/>
                <w:szCs w:val="12"/>
              </w:rPr>
              <w:t>2013–2017</w:t>
            </w:r>
          </w:p>
        </w:tc>
      </w:tr>
      <w:tr w:rsidR="00DD2ECC" w:rsidRPr="00DD2ECC" w14:paraId="6A78101F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0334" w14:textId="77777777" w:rsidR="00DD2ECC" w:rsidRPr="00DD2ECC" w:rsidRDefault="00DD2ECC" w:rsidP="00DD2ECC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sz w:val="12"/>
                <w:szCs w:val="12"/>
              </w:rPr>
              <w:t>Diffuse astrocytoma and anaplastic astrocytom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A8D9" w14:textId="77777777" w:rsidR="00DD2ECC" w:rsidRPr="00DD2ECC" w:rsidRDefault="00DD2ECC" w:rsidP="00DD2ECC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6732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C540" w14:textId="77777777" w:rsidR="00DD2ECC" w:rsidRPr="00DD2ECC" w:rsidRDefault="00DD2ECC" w:rsidP="00DD2ECC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0B28" w14:textId="77777777" w:rsidR="00DD2ECC" w:rsidRPr="00DD2ECC" w:rsidRDefault="00DD2ECC" w:rsidP="00DD2ECC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CE62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38B4" w14:textId="77777777" w:rsidR="00DD2ECC" w:rsidRPr="00DD2ECC" w:rsidRDefault="00DD2ECC" w:rsidP="00DD2ECC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2696" w14:textId="77777777" w:rsidR="00DD2ECC" w:rsidRPr="00DD2ECC" w:rsidRDefault="00DD2ECC" w:rsidP="00DD2ECC">
            <w:pPr>
              <w:spacing w:after="0" w:line="240" w:lineRule="auto"/>
              <w:ind w:firstLineChars="200" w:firstLine="4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2ECC" w:rsidRPr="00DD2ECC" w14:paraId="1BF05887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67FB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Whi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BF2F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2DFC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0.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1A6E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A76E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0D03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1511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F315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0.5</w:t>
            </w:r>
          </w:p>
        </w:tc>
      </w:tr>
      <w:tr w:rsidR="00DD2ECC" w:rsidRPr="00DD2ECC" w14:paraId="4D84FC4D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FC18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Black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28BE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DCF5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9E56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2256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EF98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7674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30FC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7</w:t>
            </w:r>
          </w:p>
        </w:tc>
      </w:tr>
      <w:tr w:rsidR="00DD2ECC" w:rsidRPr="00DD2ECC" w14:paraId="1369C60D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FE21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Hispani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D789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684F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2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5865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EF4A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A021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FF4E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541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.2*</w:t>
            </w:r>
          </w:p>
        </w:tc>
      </w:tr>
      <w:tr w:rsidR="00DD2ECC" w:rsidRPr="00DD2ECC" w14:paraId="331AFE53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AB33" w14:textId="77777777" w:rsidR="00DD2ECC" w:rsidRPr="00DD2ECC" w:rsidRDefault="00DD2ECC" w:rsidP="00DD2ECC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sz w:val="12"/>
                <w:szCs w:val="12"/>
              </w:rPr>
              <w:t>Glioblastom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B27F" w14:textId="77777777" w:rsidR="00DD2ECC" w:rsidRPr="00DD2ECC" w:rsidRDefault="00DD2ECC" w:rsidP="00DD2ECC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8C59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26D8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179D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D88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60B9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51DB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2ECC" w:rsidRPr="00DD2ECC" w14:paraId="08EDD90B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7FBC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Whi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1102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5F07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6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7F9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7FFF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1474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9688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CAEE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6*</w:t>
            </w:r>
          </w:p>
        </w:tc>
      </w:tr>
      <w:tr w:rsidR="00DD2ECC" w:rsidRPr="00DD2ECC" w14:paraId="441C2020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2089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Black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01B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6F38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0.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664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73D9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3A6D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4556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B0A2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0.2</w:t>
            </w:r>
          </w:p>
        </w:tc>
      </w:tr>
      <w:tr w:rsidR="00DD2ECC" w:rsidRPr="00DD2ECC" w14:paraId="19F51D0A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4D56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Hispani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8A53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60D4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7437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3B99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1959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5116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8618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0</w:t>
            </w:r>
          </w:p>
        </w:tc>
      </w:tr>
      <w:tr w:rsidR="00DD2ECC" w:rsidRPr="00DD2ECC" w14:paraId="60EAD28E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C5B2" w14:textId="77777777" w:rsidR="00DD2ECC" w:rsidRPr="00DD2ECC" w:rsidRDefault="00DD2ECC" w:rsidP="00DD2ECC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sz w:val="12"/>
                <w:szCs w:val="12"/>
              </w:rPr>
              <w:t>Oligodendrogliom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3F4B" w14:textId="77777777" w:rsidR="00DD2ECC" w:rsidRPr="00DD2ECC" w:rsidRDefault="00DD2ECC" w:rsidP="00DD2ECC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DD03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A1D7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A891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BF6F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C97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856F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2ECC" w:rsidRPr="00DD2ECC" w14:paraId="78FB5E4D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8C9F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Whi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6CFB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9C05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2.7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468E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8E26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3C79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9A64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BD27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2.7*</w:t>
            </w:r>
          </w:p>
        </w:tc>
      </w:tr>
      <w:tr w:rsidR="00DD2ECC" w:rsidRPr="00DD2ECC" w14:paraId="5B5F736A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A7B5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Black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AEC8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1B4D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3.0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415A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CE25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40FA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810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B019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3.0*</w:t>
            </w:r>
          </w:p>
        </w:tc>
      </w:tr>
      <w:tr w:rsidR="00DD2ECC" w:rsidRPr="00DD2ECC" w14:paraId="77875275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9C85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Hispani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938D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5E2A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0.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5835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D945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1B2F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C239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F12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0.7</w:t>
            </w:r>
          </w:p>
        </w:tc>
      </w:tr>
      <w:tr w:rsidR="00DD2ECC" w:rsidRPr="00DD2ECC" w14:paraId="75C43412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39AF" w14:textId="77777777" w:rsidR="00DD2ECC" w:rsidRPr="00DD2ECC" w:rsidRDefault="00DD2ECC" w:rsidP="00DD2ECC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sz w:val="12"/>
                <w:szCs w:val="12"/>
              </w:rPr>
              <w:t>Oligoastrocytom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A6B2" w14:textId="77777777" w:rsidR="00DD2ECC" w:rsidRPr="00DD2ECC" w:rsidRDefault="00DD2ECC" w:rsidP="00DD2ECC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D66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074D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FA81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DF1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2522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454B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2ECC" w:rsidRPr="00DD2ECC" w14:paraId="2846599C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90FA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Whi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72CD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1438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687B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231C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13–2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9648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43.0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08F9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F081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11.1*</w:t>
            </w:r>
          </w:p>
        </w:tc>
      </w:tr>
      <w:tr w:rsidR="00DD2ECC" w:rsidRPr="00DD2ECC" w14:paraId="470F223D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79DC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Black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ABA3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6754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D69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0C02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7D52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8F67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296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</w:tr>
      <w:tr w:rsidR="00DD2ECC" w:rsidRPr="00DD2ECC" w14:paraId="0CE8217D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5A40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Hispani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05CC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0D99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4.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59AF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63C5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4FB4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6108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2752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4.2</w:t>
            </w:r>
          </w:p>
        </w:tc>
      </w:tr>
      <w:tr w:rsidR="00DD2ECC" w:rsidRPr="00DD2ECC" w14:paraId="3C45CC4D" w14:textId="77777777" w:rsidTr="00DD2ECC">
        <w:trPr>
          <w:trHeight w:val="19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6614" w14:textId="77777777" w:rsidR="00DD2ECC" w:rsidRPr="00DD2ECC" w:rsidRDefault="00DD2ECC" w:rsidP="00DD2ECC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sz w:val="12"/>
                <w:szCs w:val="12"/>
              </w:rPr>
              <w:t xml:space="preserve">Pilocytic </w:t>
            </w:r>
            <w:proofErr w:type="spellStart"/>
            <w:r w:rsidRPr="00DD2ECC">
              <w:rPr>
                <w:rFonts w:ascii="Calibri Light" w:eastAsia="Times New Roman" w:hAnsi="Calibri Light" w:cs="Calibri Light"/>
                <w:sz w:val="12"/>
                <w:szCs w:val="12"/>
              </w:rPr>
              <w:t>astrocytoma</w:t>
            </w:r>
            <w:r w:rsidRPr="00DD2ECC">
              <w:rPr>
                <w:rFonts w:ascii="Calibri Light" w:eastAsia="Times New Roman" w:hAnsi="Calibri Light" w:cs="Calibri Light"/>
                <w:sz w:val="12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EF29" w14:textId="77777777" w:rsidR="00DD2ECC" w:rsidRPr="00DD2ECC" w:rsidRDefault="00DD2ECC" w:rsidP="00DD2ECC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CA9D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D741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B9F3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50E1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AB05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AC25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2ECC" w:rsidRPr="00DD2ECC" w14:paraId="0DB06FCC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7D0A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Whi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C506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293C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A329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36DC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5D08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BDD7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DB51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0.3</w:t>
            </w:r>
          </w:p>
        </w:tc>
      </w:tr>
      <w:tr w:rsidR="00DD2ECC" w:rsidRPr="00DD2ECC" w14:paraId="5AE48497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8F85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Black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B3D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0BE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.5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7E0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6F96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A01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6618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9037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.5*</w:t>
            </w:r>
          </w:p>
        </w:tc>
      </w:tr>
      <w:tr w:rsidR="00DD2ECC" w:rsidRPr="00DD2ECC" w14:paraId="0C826CDA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834E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Hispani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F0C5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A09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0.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9CD6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A67E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0712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E21A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F1DC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0.3</w:t>
            </w:r>
          </w:p>
        </w:tc>
      </w:tr>
      <w:tr w:rsidR="00DD2ECC" w:rsidRPr="00DD2ECC" w14:paraId="69B7C78B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9834" w14:textId="77777777" w:rsidR="00DD2ECC" w:rsidRPr="00DD2ECC" w:rsidRDefault="00DD2ECC" w:rsidP="00DD2ECC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sz w:val="12"/>
                <w:szCs w:val="12"/>
              </w:rPr>
              <w:t>Meningioma (malignant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AE6C" w14:textId="77777777" w:rsidR="00DD2ECC" w:rsidRPr="00DD2ECC" w:rsidRDefault="00DD2ECC" w:rsidP="00DD2ECC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5389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6146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7E3D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D2C3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4C32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ED56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2ECC" w:rsidRPr="00DD2ECC" w14:paraId="3DB53812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0E64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Whi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E593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0AAC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7.4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5342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DEAC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4235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96F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4B0F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7.4*</w:t>
            </w:r>
          </w:p>
        </w:tc>
      </w:tr>
      <w:tr w:rsidR="00DD2ECC" w:rsidRPr="00DD2ECC" w14:paraId="3BF3FCBD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D82A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Black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A3FE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0DEE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7.1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485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11A2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5556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83C8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6AB2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7.1*</w:t>
            </w:r>
          </w:p>
        </w:tc>
      </w:tr>
      <w:tr w:rsidR="00DD2ECC" w:rsidRPr="00DD2ECC" w14:paraId="52D1AD2C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C2D8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Hispani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8653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0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FE49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5.9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1216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881F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D499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A20F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074C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5.9*</w:t>
            </w:r>
          </w:p>
        </w:tc>
      </w:tr>
      <w:tr w:rsidR="00DD2ECC" w:rsidRPr="00DD2ECC" w14:paraId="3F3BBFC7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6486" w14:textId="77777777" w:rsidR="00DD2ECC" w:rsidRPr="00DD2ECC" w:rsidRDefault="00DD2ECC" w:rsidP="00DD2ECC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sz w:val="12"/>
                <w:szCs w:val="12"/>
              </w:rPr>
              <w:t>Meningioma (non-malignant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45F7" w14:textId="77777777" w:rsidR="00DD2ECC" w:rsidRPr="00DD2ECC" w:rsidRDefault="00DD2ECC" w:rsidP="00DD2ECC">
            <w:pPr>
              <w:spacing w:after="0" w:line="240" w:lineRule="auto"/>
              <w:rPr>
                <w:rFonts w:ascii="Calibri Light" w:eastAsia="Times New Roman" w:hAnsi="Calibri Light" w:cs="Calibri Light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F40A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FF45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D987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D340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3BD4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1E56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2ECC" w:rsidRPr="00DD2ECC" w14:paraId="427583CA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1CEB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Whit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453B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4–20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A49A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5.2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7C51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F722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9–2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A6AB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.0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EDBA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B8EF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.6*</w:t>
            </w:r>
          </w:p>
        </w:tc>
      </w:tr>
      <w:tr w:rsidR="00DD2ECC" w:rsidRPr="00DD2ECC" w14:paraId="77C30CD0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A37E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Non-Hispanic Black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DAB7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4–200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4BF6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6.0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0006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AFFB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9–2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2D2A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-0.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7D34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D84E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.2*</w:t>
            </w:r>
          </w:p>
        </w:tc>
      </w:tr>
      <w:tr w:rsidR="00DD2ECC" w:rsidRPr="00DD2ECC" w14:paraId="0A9046BD" w14:textId="77777777" w:rsidTr="00DD2ECC">
        <w:trPr>
          <w:trHeight w:val="160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77A9" w14:textId="77777777" w:rsidR="00DD2ECC" w:rsidRPr="00DD2ECC" w:rsidRDefault="00DD2ECC" w:rsidP="00DD2ECC">
            <w:pPr>
              <w:spacing w:after="0" w:line="240" w:lineRule="auto"/>
              <w:ind w:firstLineChars="100" w:firstLine="120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Hispanic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37AF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2004–201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EB46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.5*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A6D7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3863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DCDF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–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259E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D744" w14:textId="77777777" w:rsidR="00DD2ECC" w:rsidRPr="00DD2ECC" w:rsidRDefault="00DD2ECC" w:rsidP="00DD2ECC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1.5*</w:t>
            </w:r>
          </w:p>
        </w:tc>
      </w:tr>
      <w:tr w:rsidR="00DD2ECC" w:rsidRPr="00DD2ECC" w14:paraId="1A4DA351" w14:textId="77777777" w:rsidTr="00DD2ECC">
        <w:trPr>
          <w:trHeight w:val="160"/>
        </w:trPr>
        <w:tc>
          <w:tcPr>
            <w:tcW w:w="708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7E06" w14:textId="77777777" w:rsidR="00DD2ECC" w:rsidRPr="00DD2ECC" w:rsidRDefault="00DD2ECC" w:rsidP="00DD2ECC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</w:pPr>
            <w:proofErr w:type="spellStart"/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  <w:vertAlign w:val="superscript"/>
              </w:rPr>
              <w:t>a</w:t>
            </w: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>Pilocytic</w:t>
            </w:r>
            <w:proofErr w:type="spellEnd"/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t xml:space="preserve"> astrocytoma is part of "Other astrocytic tumors" in the SEER Brain and CNS Recode</w:t>
            </w: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br/>
              <w:t>*The APC/AAPC is significantly different from zero (p&lt;0.05)</w:t>
            </w:r>
            <w:r w:rsidRPr="00DD2ECC">
              <w:rPr>
                <w:rFonts w:ascii="Calibri Light" w:eastAsia="Times New Roman" w:hAnsi="Calibri Light" w:cs="Calibri Light"/>
                <w:color w:val="000000"/>
                <w:sz w:val="12"/>
                <w:szCs w:val="12"/>
              </w:rPr>
              <w:br/>
              <w:t>JP, Joinpoint; APC, Annual percent change; AAPC, Average annual percent change</w:t>
            </w:r>
          </w:p>
        </w:tc>
      </w:tr>
    </w:tbl>
    <w:p w14:paraId="2F7F2CEC" w14:textId="77777777" w:rsidR="0009062E" w:rsidRDefault="0009062E"/>
    <w:sectPr w:rsidR="00090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3NbcwMDCwMDSzMLVU0lEKTi0uzszPAykwrAUAKcxlqCwAAAA="/>
  </w:docVars>
  <w:rsids>
    <w:rsidRoot w:val="00DD2ECC"/>
    <w:rsid w:val="0009062E"/>
    <w:rsid w:val="00374EA5"/>
    <w:rsid w:val="00DD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47762"/>
  <w15:chartTrackingRefBased/>
  <w15:docId w15:val="{9BEE2FE8-E956-46F0-B8F5-DEEDAD2F7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51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12" ma:contentTypeDescription="Create a new document." ma:contentTypeScope="" ma:versionID="7b511f48fe5086bc39ae4bd4e9d81399">
  <xsd:schema xmlns:xsd="http://www.w3.org/2001/XMLSchema" xmlns:xs="http://www.w3.org/2001/XMLSchema" xmlns:p="http://schemas.microsoft.com/office/2006/metadata/properties" xmlns:ns1="http://schemas.microsoft.com/sharepoint/v3" xmlns:ns3="0b516ab0-04e4-4c88-99cd-523706b96b1a" targetNamespace="http://schemas.microsoft.com/office/2006/metadata/properties" ma:root="true" ma:fieldsID="ebaf6df17fef31448b50f2beb5f71c45" ns1:_="" ns3:_="">
    <xsd:import namespace="http://schemas.microsoft.com/sharepoint/v3"/>
    <xsd:import namespace="0b516ab0-04e4-4c88-99cd-523706b96b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CD09F1-3E3F-4FBC-B4F5-0A396E23367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8BF77318-121B-4EF9-AF98-BD60921C4D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0720DA-7F3D-4C99-B238-0B327EE744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516ab0-04e4-4c88-99cd-523706b96b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jaz de Lacerda, Goncalo Maria (NIH/NCI) [C]</dc:creator>
  <cp:keywords/>
  <dc:description/>
  <cp:lastModifiedBy>Forjaz de Lacerda, Goncalo Maria (NIH/NCI) [C]</cp:lastModifiedBy>
  <cp:revision>2</cp:revision>
  <dcterms:created xsi:type="dcterms:W3CDTF">2020-11-13T16:16:00Z</dcterms:created>
  <dcterms:modified xsi:type="dcterms:W3CDTF">2020-11-19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